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A8323">
      <w:pPr>
        <w:spacing w:line="440" w:lineRule="exact"/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Supporting information</w:t>
      </w:r>
      <w:bookmarkStart w:id="0" w:name="_GoBack"/>
      <w:bookmarkEnd w:id="0"/>
    </w:p>
    <w:p w14:paraId="015291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1 Table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rimers of Sanger sequencing for detecting INH and FLQ resistance sites.</w:t>
      </w:r>
    </w:p>
    <w:tbl>
      <w:tblPr>
        <w:tblStyle w:val="2"/>
        <w:tblpPr w:leftFromText="180" w:rightFromText="180" w:vertAnchor="text" w:horzAnchor="page" w:tblpX="1789" w:tblpY="311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294"/>
        <w:gridCol w:w="4393"/>
        <w:gridCol w:w="954"/>
        <w:gridCol w:w="1177"/>
      </w:tblGrid>
      <w:tr w14:paraId="4C9C9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</w:tcPr>
          <w:p w14:paraId="11602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ug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</w:tcPr>
          <w:p w14:paraId="100673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sistance locus</w:t>
            </w:r>
          </w:p>
        </w:tc>
        <w:tc>
          <w:tcPr>
            <w:tcW w:w="4393" w:type="dxa"/>
            <w:tcBorders>
              <w:top w:val="single" w:color="auto" w:sz="4" w:space="0"/>
              <w:bottom w:val="single" w:color="auto" w:sz="4" w:space="0"/>
            </w:tcBorders>
          </w:tcPr>
          <w:p w14:paraId="4137B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</w:tcPr>
          <w:p w14:paraId="23DAB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duct size</w:t>
            </w: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</w:tcPr>
          <w:p w14:paraId="5A36E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ference</w:t>
            </w:r>
          </w:p>
        </w:tc>
      </w:tr>
      <w:tr w14:paraId="775CB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04" w:type="dxa"/>
            <w:vMerge w:val="restart"/>
            <w:tcBorders>
              <w:top w:val="single" w:color="auto" w:sz="4" w:space="0"/>
            </w:tcBorders>
          </w:tcPr>
          <w:p w14:paraId="79476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H</w:t>
            </w:r>
          </w:p>
        </w:tc>
        <w:tc>
          <w:tcPr>
            <w:tcW w:w="1294" w:type="dxa"/>
            <w:vMerge w:val="restart"/>
            <w:tcBorders>
              <w:top w:val="single" w:color="auto" w:sz="4" w:space="0"/>
            </w:tcBorders>
          </w:tcPr>
          <w:p w14:paraId="68BA1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tG</w:t>
            </w:r>
          </w:p>
        </w:tc>
        <w:tc>
          <w:tcPr>
            <w:tcW w:w="4393" w:type="dxa"/>
            <w:tcBorders>
              <w:top w:val="single" w:color="auto" w:sz="4" w:space="0"/>
            </w:tcBorders>
          </w:tcPr>
          <w:p w14:paraId="6B1CF4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- GGCGATGAGCGTTACAGC</w:t>
            </w:r>
          </w:p>
        </w:tc>
        <w:tc>
          <w:tcPr>
            <w:tcW w:w="954" w:type="dxa"/>
            <w:vMerge w:val="restart"/>
            <w:tcBorders>
              <w:top w:val="single" w:color="auto" w:sz="4" w:space="0"/>
            </w:tcBorders>
          </w:tcPr>
          <w:p w14:paraId="4E167A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70</w:t>
            </w:r>
          </w:p>
        </w:tc>
        <w:tc>
          <w:tcPr>
            <w:tcW w:w="1177" w:type="dxa"/>
            <w:vMerge w:val="restart"/>
            <w:tcBorders>
              <w:top w:val="single" w:color="auto" w:sz="4" w:space="0"/>
            </w:tcBorders>
          </w:tcPr>
          <w:p w14:paraId="5447E8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ng&lt;/Author&gt;&lt;Year&gt;2016&lt;/Year&gt;&lt;RecNum&gt;34&lt;/RecNum&gt;&lt;DisplayText&gt;[10]&lt;/DisplayText&gt;&lt;record&gt;&lt;rec-number&gt;34&lt;/rec-number&gt;&lt;foreign-keys&gt;&lt;key app="EN" db-id="ede9t5t25fd5pxexpxov2atkzzpeaw2xvtez" timestamp="1744161655"&gt;34&lt;/key&gt;&lt;key app="ENWeb" db-id=""&gt;0&lt;/key&gt;&lt;/foreign-keys&gt;&lt;ref-type name="Journal Article"&gt;17&lt;/ref-type&gt;&lt;contributors&gt;&lt;authors&gt;&lt;author&gt;Peng, Jingfu&lt;/author&gt;&lt;author&gt;Yu, Xiaoli&lt;/author&gt;&lt;author&gt;Cui, Zhenling&lt;/author&gt;&lt;author&gt;Xue, Wenfei&lt;/author&gt;&lt;author&gt;Luo, Ziyi&lt;/author&gt;&lt;author&gt;Wen, Zilu&lt;/author&gt;&lt;author&gt;Liu, Minghua&lt;/author&gt;&lt;author&gt;Jiang, Danqing&lt;/author&gt;&lt;author&gt;Zheng, Heping&lt;/author&gt;&lt;author&gt;Wu, Hai&lt;/author&gt;&lt;author&gt;Zhang, Shulin&lt;/author&gt;&lt;author&gt;Li, Yao&lt;/author&gt;&lt;/authors&gt;&lt;/contributors&gt;&lt;titles&gt;&lt;title&gt;Multi-Fluorescence Real-Time PCR Assay for Detection of RIF and INH Resistance of M. tuberculosis&lt;/title&gt;&lt;secondary-title&gt;Frontiers in Microbiology&lt;/secondary-title&gt;&lt;/titles&gt;&lt;periodical&gt;&lt;full-title&gt;Frontiers in Microbiology&lt;/full-title&gt;&lt;/periodical&gt;&lt;volume&gt;7&lt;/volume&gt;&lt;dates&gt;&lt;year&gt;2016&lt;/year&gt;&lt;/dates&gt;&lt;isbn&gt;1664-302X&lt;/isbn&gt;&lt;urls&gt;&lt;/urls&gt;&lt;electronic-resource-num&gt;10.3389/fmicb.2016.0061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112F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704" w:type="dxa"/>
            <w:vMerge w:val="continue"/>
          </w:tcPr>
          <w:p w14:paraId="2C43A9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continue"/>
          </w:tcPr>
          <w:p w14:paraId="40DDBB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3" w:type="dxa"/>
          </w:tcPr>
          <w:p w14:paraId="32E42E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verse- CCAAGGTATCTCGCAACGG</w:t>
            </w:r>
          </w:p>
        </w:tc>
        <w:tc>
          <w:tcPr>
            <w:tcW w:w="954" w:type="dxa"/>
            <w:vMerge w:val="continue"/>
          </w:tcPr>
          <w:p w14:paraId="509609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vMerge w:val="continue"/>
          </w:tcPr>
          <w:p w14:paraId="617561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A59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704" w:type="dxa"/>
            <w:vMerge w:val="continue"/>
          </w:tcPr>
          <w:p w14:paraId="0FB5F4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061494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bG1-inhA</w:t>
            </w:r>
          </w:p>
        </w:tc>
        <w:tc>
          <w:tcPr>
            <w:tcW w:w="4393" w:type="dxa"/>
            <w:shd w:val="clear" w:color="auto" w:fill="auto"/>
          </w:tcPr>
          <w:p w14:paraId="325885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- CCTCGCTGCCCAGAAAGGGA</w:t>
            </w:r>
          </w:p>
        </w:tc>
        <w:tc>
          <w:tcPr>
            <w:tcW w:w="954" w:type="dxa"/>
            <w:vMerge w:val="restart"/>
            <w:shd w:val="clear" w:color="auto" w:fill="auto"/>
          </w:tcPr>
          <w:p w14:paraId="30CACB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8</w:t>
            </w:r>
          </w:p>
        </w:tc>
        <w:tc>
          <w:tcPr>
            <w:tcW w:w="1177" w:type="dxa"/>
            <w:vMerge w:val="restart"/>
            <w:shd w:val="clear" w:color="auto" w:fill="auto"/>
          </w:tcPr>
          <w:p w14:paraId="6349E0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ng&lt;/Author&gt;&lt;Year&gt;2016&lt;/Year&gt;&lt;RecNum&gt;34&lt;/RecNum&gt;&lt;DisplayText&gt;[10]&lt;/DisplayText&gt;&lt;record&gt;&lt;rec-number&gt;34&lt;/rec-number&gt;&lt;foreign-keys&gt;&lt;key app="EN" db-id="ede9t5t25fd5pxexpxov2atkzzpeaw2xvtez" timestamp="1744161655"&gt;34&lt;/key&gt;&lt;key app="ENWeb" db-id=""&gt;0&lt;/key&gt;&lt;/foreign-keys&gt;&lt;ref-type name="Journal Article"&gt;17&lt;/ref-type&gt;&lt;contributors&gt;&lt;authors&gt;&lt;author&gt;Peng, Jingfu&lt;/author&gt;&lt;author&gt;Yu, Xiaoli&lt;/author&gt;&lt;author&gt;Cui, Zhenling&lt;/author&gt;&lt;author&gt;Xue, Wenfei&lt;/author&gt;&lt;author&gt;Luo, Ziyi&lt;/author&gt;&lt;author&gt;Wen, Zilu&lt;/author&gt;&lt;author&gt;Liu, Minghua&lt;/author&gt;&lt;author&gt;Jiang, Danqing&lt;/author&gt;&lt;author&gt;Zheng, Heping&lt;/author&gt;&lt;author&gt;Wu, Hai&lt;/author&gt;&lt;author&gt;Zhang, Shulin&lt;/author&gt;&lt;author&gt;Li, Yao&lt;/author&gt;&lt;/authors&gt;&lt;/contributors&gt;&lt;titles&gt;&lt;title&gt;Multi-Fluorescence Real-Time PCR Assay for Detection of RIF and INH Resistance of M. tuberculosis&lt;/title&gt;&lt;secondary-title&gt;Frontiers in Microbiology&lt;/secondary-title&gt;&lt;/titles&gt;&lt;periodical&gt;&lt;full-title&gt;Frontiers in Microbiology&lt;/full-title&gt;&lt;/periodical&gt;&lt;volume&gt;7&lt;/volume&gt;&lt;dates&gt;&lt;year&gt;2016&lt;/year&gt;&lt;/dates&gt;&lt;isbn&gt;1664-302X&lt;/isbn&gt;&lt;urls&gt;&lt;/urls&gt;&lt;electronic-resource-num&gt;10.3389/fmicb.2016.0061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D692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04" w:type="dxa"/>
            <w:vMerge w:val="continue"/>
          </w:tcPr>
          <w:p w14:paraId="3AB70B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continue"/>
          </w:tcPr>
          <w:p w14:paraId="7619AB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3" w:type="dxa"/>
            <w:shd w:val="clear" w:color="auto" w:fill="auto"/>
          </w:tcPr>
          <w:p w14:paraId="78FBBBE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verse- ATCCCCCGGTTTCCTCCGGT</w:t>
            </w:r>
          </w:p>
        </w:tc>
        <w:tc>
          <w:tcPr>
            <w:tcW w:w="954" w:type="dxa"/>
            <w:vMerge w:val="continue"/>
            <w:shd w:val="clear" w:color="auto" w:fill="auto"/>
          </w:tcPr>
          <w:p w14:paraId="7432C9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vMerge w:val="continue"/>
            <w:shd w:val="clear" w:color="auto" w:fill="auto"/>
          </w:tcPr>
          <w:p w14:paraId="253791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6DB8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704" w:type="dxa"/>
            <w:vMerge w:val="continue"/>
          </w:tcPr>
          <w:p w14:paraId="0AE092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71EBD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xyR-ahpC</w:t>
            </w:r>
          </w:p>
        </w:tc>
        <w:tc>
          <w:tcPr>
            <w:tcW w:w="4393" w:type="dxa"/>
            <w:shd w:val="clear" w:color="auto" w:fill="auto"/>
          </w:tcPr>
          <w:p w14:paraId="005431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- GACCGGCTTCCGACCA</w:t>
            </w:r>
          </w:p>
        </w:tc>
        <w:tc>
          <w:tcPr>
            <w:tcW w:w="954" w:type="dxa"/>
            <w:vMerge w:val="restart"/>
            <w:shd w:val="clear" w:color="auto" w:fill="auto"/>
          </w:tcPr>
          <w:p w14:paraId="5FAD2F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2</w:t>
            </w:r>
          </w:p>
        </w:tc>
        <w:tc>
          <w:tcPr>
            <w:tcW w:w="1177" w:type="dxa"/>
            <w:vMerge w:val="restart"/>
            <w:shd w:val="clear" w:color="auto" w:fill="auto"/>
          </w:tcPr>
          <w:p w14:paraId="29ADC0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eng&lt;/Author&gt;&lt;Year&gt;2016&lt;/Year&gt;&lt;RecNum&gt;34&lt;/RecNum&gt;&lt;DisplayText&gt;[10]&lt;/DisplayText&gt;&lt;record&gt;&lt;rec-number&gt;34&lt;/rec-number&gt;&lt;foreign-keys&gt;&lt;key app="EN" db-id="ede9t5t25fd5pxexpxov2atkzzpeaw2xvtez" timestamp="1744161655"&gt;34&lt;/key&gt;&lt;key app="ENWeb" db-id=""&gt;0&lt;/key&gt;&lt;/foreign-keys&gt;&lt;ref-type name="Journal Article"&gt;17&lt;/ref-type&gt;&lt;contributors&gt;&lt;authors&gt;&lt;author&gt;Peng, Jingfu&lt;/author&gt;&lt;author&gt;Yu, Xiaoli&lt;/author&gt;&lt;author&gt;Cui, Zhenling&lt;/author&gt;&lt;author&gt;Xue, Wenfei&lt;/author&gt;&lt;author&gt;Luo, Ziyi&lt;/author&gt;&lt;author&gt;Wen, Zilu&lt;/author&gt;&lt;author&gt;Liu, Minghua&lt;/author&gt;&lt;author&gt;Jiang, Danqing&lt;/author&gt;&lt;author&gt;Zheng, Heping&lt;/author&gt;&lt;author&gt;Wu, Hai&lt;/author&gt;&lt;author&gt;Zhang, Shulin&lt;/author&gt;&lt;author&gt;Li, Yao&lt;/author&gt;&lt;/authors&gt;&lt;/contributors&gt;&lt;titles&gt;&lt;title&gt;Multi-Fluorescence Real-Time PCR Assay for Detection of RIF and INH Resistance of M. tuberculosis&lt;/title&gt;&lt;secondary-title&gt;Frontiers in Microbiology&lt;/secondary-title&gt;&lt;/titles&gt;&lt;periodical&gt;&lt;full-title&gt;Frontiers in Microbiology&lt;/full-title&gt;&lt;/periodical&gt;&lt;volume&gt;7&lt;/volume&gt;&lt;dates&gt;&lt;year&gt;2016&lt;/year&gt;&lt;/dates&gt;&lt;isbn&gt;1664-302X&lt;/isbn&gt;&lt;urls&gt;&lt;/urls&gt;&lt;electronic-resource-num&gt;10.3389/fmicb.2016.0061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35CEB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704" w:type="dxa"/>
            <w:vMerge w:val="continue"/>
          </w:tcPr>
          <w:p w14:paraId="41690E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continue"/>
          </w:tcPr>
          <w:p w14:paraId="354C54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3" w:type="dxa"/>
            <w:shd w:val="clear" w:color="auto" w:fill="auto"/>
          </w:tcPr>
          <w:p w14:paraId="04A7AE2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verse- AACTCGTCATTGAGCTTGCTG</w:t>
            </w:r>
          </w:p>
        </w:tc>
        <w:tc>
          <w:tcPr>
            <w:tcW w:w="954" w:type="dxa"/>
            <w:vMerge w:val="continue"/>
            <w:shd w:val="clear" w:color="auto" w:fill="auto"/>
          </w:tcPr>
          <w:p w14:paraId="2816281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vMerge w:val="continue"/>
            <w:shd w:val="clear" w:color="auto" w:fill="auto"/>
          </w:tcPr>
          <w:p w14:paraId="1AB8E2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469F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704" w:type="dxa"/>
            <w:vMerge w:val="restart"/>
          </w:tcPr>
          <w:p w14:paraId="764DDB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Q</w:t>
            </w:r>
          </w:p>
        </w:tc>
        <w:tc>
          <w:tcPr>
            <w:tcW w:w="1294" w:type="dxa"/>
            <w:vMerge w:val="restart"/>
          </w:tcPr>
          <w:p w14:paraId="6E920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yrA</w:t>
            </w:r>
          </w:p>
        </w:tc>
        <w:tc>
          <w:tcPr>
            <w:tcW w:w="4393" w:type="dxa"/>
            <w:shd w:val="clear" w:color="auto" w:fill="auto"/>
          </w:tcPr>
          <w:p w14:paraId="2E6B8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- TCGACTATGCGATGAGCGTG</w:t>
            </w:r>
          </w:p>
        </w:tc>
        <w:tc>
          <w:tcPr>
            <w:tcW w:w="954" w:type="dxa"/>
            <w:vMerge w:val="restart"/>
            <w:shd w:val="clear" w:color="auto" w:fill="auto"/>
          </w:tcPr>
          <w:p w14:paraId="07B817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5</w:t>
            </w:r>
          </w:p>
        </w:tc>
        <w:tc>
          <w:tcPr>
            <w:tcW w:w="1177" w:type="dxa"/>
            <w:vMerge w:val="restart"/>
            <w:shd w:val="clear" w:color="auto" w:fill="auto"/>
          </w:tcPr>
          <w:p w14:paraId="21656D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o&lt;/Author&gt;&lt;Year&gt;2014&lt;/Year&gt;&lt;RecNum&gt;35&lt;/RecNum&gt;&lt;DisplayText&gt;[11]&lt;/DisplayText&gt;&lt;record&gt;&lt;rec-number&gt;35&lt;/rec-number&gt;&lt;foreign-keys&gt;&lt;key app="EN" db-id="ede9t5t25fd5pxexpxov2atkzzpeaw2xvtez" timestamp="1744161952"&gt;35&lt;/key&gt;&lt;key app="ENWeb" db-id=""&gt;0&lt;/key&gt;&lt;/foreign-keys&gt;&lt;ref-type name="Journal Article"&gt;17&lt;/ref-type&gt;&lt;contributors&gt;&lt;authors&gt;&lt;author&gt;Zhao, Li-Li&lt;/author&gt;&lt;author&gt;Chen, Yan&lt;/author&gt;&lt;author&gt;Liu, Hai-Can&lt;/author&gt;&lt;author&gt;Xia, Qiang&lt;/author&gt;&lt;author&gt;Wu, Xiao-Cui&lt;/author&gt;&lt;author&gt;Sun, Qing&lt;/author&gt;&lt;author&gt;Zhao, Xiu-Qin&lt;/author&gt;&lt;author&gt;Li, Gui-Lian&lt;/author&gt;&lt;author&gt;Liu, Zhi-Guang&lt;/author&gt;&lt;author&gt;Wan, Kang-Lin&lt;/author&gt;&lt;/authors&gt;&lt;/contributors&gt;&lt;titles&gt;&lt;title&gt;Molecular Characterization of Multidrug-Resistant Mycobacterium tuberculosis Isolates from China&lt;/title&gt;&lt;secondary-title&gt;Antimicrobial Agents and Chemotherapy&lt;/secondary-title&gt;&lt;/titles&gt;&lt;periodical&gt;&lt;full-title&gt;Antimicrobial Agents and Chemotherapy&lt;/full-title&gt;&lt;/periodical&gt;&lt;pages&gt;1997-2005&lt;/pages&gt;&lt;volume&gt;58&lt;/volume&gt;&lt;number&gt;4&lt;/number&gt;&lt;section&gt;1997&lt;/section&gt;&lt;dates&gt;&lt;year&gt;2014&lt;/year&gt;&lt;/dates&gt;&lt;isbn&gt;0066-4804&amp;#xD;1098-6596&lt;/isbn&gt;&lt;urls&gt;&lt;/urls&gt;&lt;electronic-resource-num&gt;10.1128/aac.01792-1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36E2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704" w:type="dxa"/>
            <w:vMerge w:val="continue"/>
          </w:tcPr>
          <w:p w14:paraId="4A2D6B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continue"/>
          </w:tcPr>
          <w:p w14:paraId="6338D7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3" w:type="dxa"/>
            <w:shd w:val="clear" w:color="auto" w:fill="auto"/>
          </w:tcPr>
          <w:p w14:paraId="04F311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verse- GGTAGCACCGTCGGCTCTTG</w:t>
            </w:r>
          </w:p>
        </w:tc>
        <w:tc>
          <w:tcPr>
            <w:tcW w:w="954" w:type="dxa"/>
            <w:vMerge w:val="continue"/>
            <w:shd w:val="clear" w:color="auto" w:fill="auto"/>
          </w:tcPr>
          <w:p w14:paraId="3061D3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vMerge w:val="continue"/>
            <w:shd w:val="clear" w:color="auto" w:fill="auto"/>
          </w:tcPr>
          <w:p w14:paraId="2A69EE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5041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704" w:type="dxa"/>
            <w:vMerge w:val="continue"/>
          </w:tcPr>
          <w:p w14:paraId="5B519C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74E48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yrB</w:t>
            </w:r>
          </w:p>
        </w:tc>
        <w:tc>
          <w:tcPr>
            <w:tcW w:w="4393" w:type="dxa"/>
            <w:shd w:val="clear" w:color="auto" w:fill="auto"/>
          </w:tcPr>
          <w:p w14:paraId="55EB19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- CCGCTGTGATCTCGGTGAAG</w:t>
            </w:r>
          </w:p>
        </w:tc>
        <w:tc>
          <w:tcPr>
            <w:tcW w:w="954" w:type="dxa"/>
            <w:vMerge w:val="restart"/>
            <w:shd w:val="clear" w:color="auto" w:fill="auto"/>
          </w:tcPr>
          <w:p w14:paraId="46AAA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5</w:t>
            </w:r>
          </w:p>
        </w:tc>
        <w:tc>
          <w:tcPr>
            <w:tcW w:w="1177" w:type="dxa"/>
            <w:vMerge w:val="restart"/>
            <w:shd w:val="clear" w:color="auto" w:fill="auto"/>
          </w:tcPr>
          <w:p w14:paraId="07C27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o&lt;/Author&gt;&lt;Year&gt;2014&lt;/Year&gt;&lt;RecNum&gt;35&lt;/RecNum&gt;&lt;DisplayText&gt;[11]&lt;/DisplayText&gt;&lt;record&gt;&lt;rec-number&gt;35&lt;/rec-number&gt;&lt;foreign-keys&gt;&lt;key app="EN" db-id="ede9t5t25fd5pxexpxov2atkzzpeaw2xvtez" timestamp="1744161952"&gt;35&lt;/key&gt;&lt;key app="ENWeb" db-id=""&gt;0&lt;/key&gt;&lt;/foreign-keys&gt;&lt;ref-type name="Journal Article"&gt;17&lt;/ref-type&gt;&lt;contributors&gt;&lt;authors&gt;&lt;author&gt;Zhao, Li-Li&lt;/author&gt;&lt;author&gt;Chen, Yan&lt;/author&gt;&lt;author&gt;Liu, Hai-Can&lt;/author&gt;&lt;author&gt;Xia, Qiang&lt;/author&gt;&lt;author&gt;Wu, Xiao-Cui&lt;/author&gt;&lt;author&gt;Sun, Qing&lt;/author&gt;&lt;author&gt;Zhao, Xiu-Qin&lt;/author&gt;&lt;author&gt;Li, Gui-Lian&lt;/author&gt;&lt;author&gt;Liu, Zhi-Guang&lt;/author&gt;&lt;author&gt;Wan, Kang-Lin&lt;/author&gt;&lt;/authors&gt;&lt;/contributors&gt;&lt;titles&gt;&lt;title&gt;Molecular Characterization of Multidrug-Resistant Mycobacterium tuberculosis Isolates from China&lt;/title&gt;&lt;secondary-title&gt;Antimicrobial Agents and Chemotherapy&lt;/secondary-title&gt;&lt;/titles&gt;&lt;periodical&gt;&lt;full-title&gt;Antimicrobial Agents and Chemotherapy&lt;/full-title&gt;&lt;/periodical&gt;&lt;pages&gt;1997-2005&lt;/pages&gt;&lt;volume&gt;58&lt;/volume&gt;&lt;number&gt;4&lt;/number&gt;&lt;section&gt;1997&lt;/section&gt;&lt;dates&gt;&lt;year&gt;2014&lt;/year&gt;&lt;/dates&gt;&lt;isbn&gt;0066-4804&amp;#xD;1098-6596&lt;/isbn&gt;&lt;urls&gt;&lt;/urls&gt;&lt;electronic-resource-num&gt;10.1128/aac.01792-1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A4E9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704" w:type="dxa"/>
            <w:vMerge w:val="continue"/>
            <w:tcBorders>
              <w:bottom w:val="single" w:color="auto" w:sz="4" w:space="0"/>
            </w:tcBorders>
          </w:tcPr>
          <w:p w14:paraId="26ABD8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vMerge w:val="continue"/>
            <w:tcBorders>
              <w:bottom w:val="single" w:color="auto" w:sz="4" w:space="0"/>
            </w:tcBorders>
          </w:tcPr>
          <w:p w14:paraId="66739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3" w:type="dxa"/>
            <w:tcBorders>
              <w:bottom w:val="single" w:color="auto" w:sz="4" w:space="0"/>
            </w:tcBorders>
            <w:shd w:val="clear" w:color="auto" w:fill="auto"/>
          </w:tcPr>
          <w:p w14:paraId="4C0075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verse- AGACCCTTGTACCGCTGAATG</w:t>
            </w:r>
          </w:p>
        </w:tc>
        <w:tc>
          <w:tcPr>
            <w:tcW w:w="954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3A05C3F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32ABFB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9F55CD5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</w:p>
    <w:p w14:paraId="346F2A5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70F94"/>
    <w:rsid w:val="001B776F"/>
    <w:rsid w:val="00250BF2"/>
    <w:rsid w:val="00430000"/>
    <w:rsid w:val="00824C28"/>
    <w:rsid w:val="00B42CAA"/>
    <w:rsid w:val="00DC26D8"/>
    <w:rsid w:val="00ED14DB"/>
    <w:rsid w:val="00F56B7D"/>
    <w:rsid w:val="0104287D"/>
    <w:rsid w:val="012368DB"/>
    <w:rsid w:val="01A57814"/>
    <w:rsid w:val="01C04197"/>
    <w:rsid w:val="01D6287B"/>
    <w:rsid w:val="01DB7161"/>
    <w:rsid w:val="01E566FF"/>
    <w:rsid w:val="01FF325A"/>
    <w:rsid w:val="024D66E4"/>
    <w:rsid w:val="025716EA"/>
    <w:rsid w:val="02750563"/>
    <w:rsid w:val="028E0A81"/>
    <w:rsid w:val="029C642A"/>
    <w:rsid w:val="02A1280D"/>
    <w:rsid w:val="02AB0732"/>
    <w:rsid w:val="02DF2421"/>
    <w:rsid w:val="02E73E13"/>
    <w:rsid w:val="03287958"/>
    <w:rsid w:val="03296626"/>
    <w:rsid w:val="033F66FF"/>
    <w:rsid w:val="035373DE"/>
    <w:rsid w:val="036E6E35"/>
    <w:rsid w:val="03833EFA"/>
    <w:rsid w:val="03851A3A"/>
    <w:rsid w:val="03865963"/>
    <w:rsid w:val="039D309F"/>
    <w:rsid w:val="03B536B8"/>
    <w:rsid w:val="0432592E"/>
    <w:rsid w:val="04392701"/>
    <w:rsid w:val="043C5A31"/>
    <w:rsid w:val="04450D83"/>
    <w:rsid w:val="045222FE"/>
    <w:rsid w:val="046210DA"/>
    <w:rsid w:val="046E0524"/>
    <w:rsid w:val="047362D4"/>
    <w:rsid w:val="047A4B1E"/>
    <w:rsid w:val="048763F8"/>
    <w:rsid w:val="04876519"/>
    <w:rsid w:val="04AF6374"/>
    <w:rsid w:val="04D106EB"/>
    <w:rsid w:val="04E90B92"/>
    <w:rsid w:val="050A4682"/>
    <w:rsid w:val="050B2A2F"/>
    <w:rsid w:val="052E3FB8"/>
    <w:rsid w:val="056C6307"/>
    <w:rsid w:val="05952D8B"/>
    <w:rsid w:val="05953AE2"/>
    <w:rsid w:val="05954602"/>
    <w:rsid w:val="059E5F6D"/>
    <w:rsid w:val="05A468E4"/>
    <w:rsid w:val="05A65567"/>
    <w:rsid w:val="05A656F5"/>
    <w:rsid w:val="05B2239D"/>
    <w:rsid w:val="05B55325"/>
    <w:rsid w:val="05CA33C2"/>
    <w:rsid w:val="06075E35"/>
    <w:rsid w:val="06321213"/>
    <w:rsid w:val="0674382C"/>
    <w:rsid w:val="06CD266C"/>
    <w:rsid w:val="06D06799"/>
    <w:rsid w:val="06E045A3"/>
    <w:rsid w:val="06E45D38"/>
    <w:rsid w:val="06F651C4"/>
    <w:rsid w:val="06F773CA"/>
    <w:rsid w:val="07085B6F"/>
    <w:rsid w:val="07107F76"/>
    <w:rsid w:val="07222754"/>
    <w:rsid w:val="074F1215"/>
    <w:rsid w:val="07B41C6F"/>
    <w:rsid w:val="07B668A3"/>
    <w:rsid w:val="07C526A2"/>
    <w:rsid w:val="07FA5FF5"/>
    <w:rsid w:val="0804631E"/>
    <w:rsid w:val="082F5F30"/>
    <w:rsid w:val="08BE3DAF"/>
    <w:rsid w:val="08D15979"/>
    <w:rsid w:val="09057887"/>
    <w:rsid w:val="090B177C"/>
    <w:rsid w:val="090E0DC1"/>
    <w:rsid w:val="09362C41"/>
    <w:rsid w:val="0940405B"/>
    <w:rsid w:val="095B7405"/>
    <w:rsid w:val="095C7EE1"/>
    <w:rsid w:val="097D140D"/>
    <w:rsid w:val="097F383C"/>
    <w:rsid w:val="09945AF3"/>
    <w:rsid w:val="09AE5A5F"/>
    <w:rsid w:val="09BB0220"/>
    <w:rsid w:val="09BE2730"/>
    <w:rsid w:val="09D32F8F"/>
    <w:rsid w:val="09E82456"/>
    <w:rsid w:val="09EE25D7"/>
    <w:rsid w:val="09F71BBA"/>
    <w:rsid w:val="0A0A7BEE"/>
    <w:rsid w:val="0A3C06EC"/>
    <w:rsid w:val="0A665121"/>
    <w:rsid w:val="0A7777F3"/>
    <w:rsid w:val="0ACD6527"/>
    <w:rsid w:val="0AD779DA"/>
    <w:rsid w:val="0ADF6EBC"/>
    <w:rsid w:val="0AEA6326"/>
    <w:rsid w:val="0AF15FCE"/>
    <w:rsid w:val="0AF27A09"/>
    <w:rsid w:val="0AF47204"/>
    <w:rsid w:val="0B186B1A"/>
    <w:rsid w:val="0B3043BB"/>
    <w:rsid w:val="0B9E1128"/>
    <w:rsid w:val="0B9E51A7"/>
    <w:rsid w:val="0BD963CC"/>
    <w:rsid w:val="0C1555D7"/>
    <w:rsid w:val="0C2B15AD"/>
    <w:rsid w:val="0C78483F"/>
    <w:rsid w:val="0C9E144D"/>
    <w:rsid w:val="0CA37F6C"/>
    <w:rsid w:val="0CA71C30"/>
    <w:rsid w:val="0CB479F4"/>
    <w:rsid w:val="0CD84216"/>
    <w:rsid w:val="0CEF2A64"/>
    <w:rsid w:val="0CF44A3B"/>
    <w:rsid w:val="0CF45CCD"/>
    <w:rsid w:val="0D174FC7"/>
    <w:rsid w:val="0D4A3ED8"/>
    <w:rsid w:val="0D8167C4"/>
    <w:rsid w:val="0D8C4A18"/>
    <w:rsid w:val="0DA766AC"/>
    <w:rsid w:val="0DCC3B29"/>
    <w:rsid w:val="0DD8191B"/>
    <w:rsid w:val="0DE0012D"/>
    <w:rsid w:val="0E143675"/>
    <w:rsid w:val="0E3604CE"/>
    <w:rsid w:val="0E58398F"/>
    <w:rsid w:val="0E6B13E8"/>
    <w:rsid w:val="0EAB7780"/>
    <w:rsid w:val="0EB92B92"/>
    <w:rsid w:val="0EBB2830"/>
    <w:rsid w:val="0EF537D9"/>
    <w:rsid w:val="0EF8217A"/>
    <w:rsid w:val="0EFB079C"/>
    <w:rsid w:val="0F127201"/>
    <w:rsid w:val="0F141A17"/>
    <w:rsid w:val="0F1B4A8B"/>
    <w:rsid w:val="0F591FCD"/>
    <w:rsid w:val="0F6C2677"/>
    <w:rsid w:val="0F8F56CA"/>
    <w:rsid w:val="0F8F6C5C"/>
    <w:rsid w:val="0FAB3F7E"/>
    <w:rsid w:val="0FAC5C8B"/>
    <w:rsid w:val="0FAE6736"/>
    <w:rsid w:val="0FBA6E96"/>
    <w:rsid w:val="0FF2073C"/>
    <w:rsid w:val="0FF52972"/>
    <w:rsid w:val="0FFA0802"/>
    <w:rsid w:val="0FFE6B6C"/>
    <w:rsid w:val="10100EA7"/>
    <w:rsid w:val="101E3876"/>
    <w:rsid w:val="10221357"/>
    <w:rsid w:val="10473590"/>
    <w:rsid w:val="10575A0E"/>
    <w:rsid w:val="10605FEF"/>
    <w:rsid w:val="1063594F"/>
    <w:rsid w:val="10722819"/>
    <w:rsid w:val="10797B05"/>
    <w:rsid w:val="108800D6"/>
    <w:rsid w:val="108F6337"/>
    <w:rsid w:val="109560F5"/>
    <w:rsid w:val="10BC6048"/>
    <w:rsid w:val="10D76BC4"/>
    <w:rsid w:val="10DF28D0"/>
    <w:rsid w:val="10E45EE1"/>
    <w:rsid w:val="10E64520"/>
    <w:rsid w:val="10F626E0"/>
    <w:rsid w:val="11022FDE"/>
    <w:rsid w:val="11086DE9"/>
    <w:rsid w:val="110F6DDB"/>
    <w:rsid w:val="111B3BF8"/>
    <w:rsid w:val="11213048"/>
    <w:rsid w:val="113E2E08"/>
    <w:rsid w:val="11761E31"/>
    <w:rsid w:val="117D2B8D"/>
    <w:rsid w:val="11A41D6B"/>
    <w:rsid w:val="11E55EC6"/>
    <w:rsid w:val="11EA72CB"/>
    <w:rsid w:val="12016611"/>
    <w:rsid w:val="1208402A"/>
    <w:rsid w:val="12310001"/>
    <w:rsid w:val="123258EF"/>
    <w:rsid w:val="1242390C"/>
    <w:rsid w:val="1292784C"/>
    <w:rsid w:val="129A523E"/>
    <w:rsid w:val="12F471C6"/>
    <w:rsid w:val="12F561DA"/>
    <w:rsid w:val="13127779"/>
    <w:rsid w:val="131E1946"/>
    <w:rsid w:val="13257BE2"/>
    <w:rsid w:val="133075D6"/>
    <w:rsid w:val="13463459"/>
    <w:rsid w:val="137C00FA"/>
    <w:rsid w:val="137C6008"/>
    <w:rsid w:val="138850D7"/>
    <w:rsid w:val="13A34DFF"/>
    <w:rsid w:val="13A93FC0"/>
    <w:rsid w:val="13D244EB"/>
    <w:rsid w:val="14075CB6"/>
    <w:rsid w:val="14162059"/>
    <w:rsid w:val="14440E13"/>
    <w:rsid w:val="14570D57"/>
    <w:rsid w:val="147479AD"/>
    <w:rsid w:val="14772560"/>
    <w:rsid w:val="147B00C6"/>
    <w:rsid w:val="14851786"/>
    <w:rsid w:val="14DF4EDA"/>
    <w:rsid w:val="14E15AB4"/>
    <w:rsid w:val="14E603B9"/>
    <w:rsid w:val="14F74E96"/>
    <w:rsid w:val="150228FC"/>
    <w:rsid w:val="151004A2"/>
    <w:rsid w:val="15216827"/>
    <w:rsid w:val="1539798D"/>
    <w:rsid w:val="155D5B66"/>
    <w:rsid w:val="155F5219"/>
    <w:rsid w:val="157A4DB8"/>
    <w:rsid w:val="15807B1A"/>
    <w:rsid w:val="15A932D4"/>
    <w:rsid w:val="15AE6D47"/>
    <w:rsid w:val="15C02391"/>
    <w:rsid w:val="15DE4BC4"/>
    <w:rsid w:val="15F6246D"/>
    <w:rsid w:val="15FA354C"/>
    <w:rsid w:val="15FB1950"/>
    <w:rsid w:val="160F51B8"/>
    <w:rsid w:val="162B1FDA"/>
    <w:rsid w:val="164B40F0"/>
    <w:rsid w:val="16934F19"/>
    <w:rsid w:val="16C80AA2"/>
    <w:rsid w:val="16D04BEB"/>
    <w:rsid w:val="16DF104F"/>
    <w:rsid w:val="170235E7"/>
    <w:rsid w:val="175375E9"/>
    <w:rsid w:val="17C84DF8"/>
    <w:rsid w:val="17C93BD8"/>
    <w:rsid w:val="17CF41A3"/>
    <w:rsid w:val="188C6838"/>
    <w:rsid w:val="1896477E"/>
    <w:rsid w:val="18983984"/>
    <w:rsid w:val="189A7BE0"/>
    <w:rsid w:val="18B2600C"/>
    <w:rsid w:val="18B54984"/>
    <w:rsid w:val="18E16C2B"/>
    <w:rsid w:val="18EA2E66"/>
    <w:rsid w:val="18EB02A1"/>
    <w:rsid w:val="18F266BB"/>
    <w:rsid w:val="192173A2"/>
    <w:rsid w:val="19316124"/>
    <w:rsid w:val="19517675"/>
    <w:rsid w:val="19635634"/>
    <w:rsid w:val="197A031C"/>
    <w:rsid w:val="198056F8"/>
    <w:rsid w:val="19B52DE5"/>
    <w:rsid w:val="19D72990"/>
    <w:rsid w:val="1A2514CE"/>
    <w:rsid w:val="1A2D49CD"/>
    <w:rsid w:val="1A345E37"/>
    <w:rsid w:val="1A5B5F67"/>
    <w:rsid w:val="1A675A99"/>
    <w:rsid w:val="1AA67D3C"/>
    <w:rsid w:val="1AC862F5"/>
    <w:rsid w:val="1AD6108A"/>
    <w:rsid w:val="1AF648E4"/>
    <w:rsid w:val="1B1C3357"/>
    <w:rsid w:val="1B25518E"/>
    <w:rsid w:val="1B661784"/>
    <w:rsid w:val="1BAD1741"/>
    <w:rsid w:val="1BC43DA9"/>
    <w:rsid w:val="1BC87739"/>
    <w:rsid w:val="1BDA1CEB"/>
    <w:rsid w:val="1BDA7AA5"/>
    <w:rsid w:val="1BE35DFE"/>
    <w:rsid w:val="1C1204D4"/>
    <w:rsid w:val="1C2F419A"/>
    <w:rsid w:val="1C3D09BB"/>
    <w:rsid w:val="1C3F0088"/>
    <w:rsid w:val="1C6E020E"/>
    <w:rsid w:val="1C854F05"/>
    <w:rsid w:val="1C92168D"/>
    <w:rsid w:val="1CAF44BC"/>
    <w:rsid w:val="1CDA681E"/>
    <w:rsid w:val="1CEC516C"/>
    <w:rsid w:val="1D0867B7"/>
    <w:rsid w:val="1D4C359B"/>
    <w:rsid w:val="1D75272C"/>
    <w:rsid w:val="1D9806C0"/>
    <w:rsid w:val="1D992C12"/>
    <w:rsid w:val="1DA5449B"/>
    <w:rsid w:val="1DC752F5"/>
    <w:rsid w:val="1DD514C7"/>
    <w:rsid w:val="1DD91FAF"/>
    <w:rsid w:val="1DF770DE"/>
    <w:rsid w:val="1E237CFB"/>
    <w:rsid w:val="1E26383F"/>
    <w:rsid w:val="1E4D1A4C"/>
    <w:rsid w:val="1E607637"/>
    <w:rsid w:val="1E8E73E5"/>
    <w:rsid w:val="1E9A650F"/>
    <w:rsid w:val="1EA13256"/>
    <w:rsid w:val="1EC02852"/>
    <w:rsid w:val="1ED23ED5"/>
    <w:rsid w:val="1EFC6B6F"/>
    <w:rsid w:val="1EFE491D"/>
    <w:rsid w:val="1F155B3F"/>
    <w:rsid w:val="1F6C2E21"/>
    <w:rsid w:val="1F9B10F2"/>
    <w:rsid w:val="1F9D615A"/>
    <w:rsid w:val="1FC3564B"/>
    <w:rsid w:val="1FC415B3"/>
    <w:rsid w:val="1FE27671"/>
    <w:rsid w:val="200B6322"/>
    <w:rsid w:val="200E344F"/>
    <w:rsid w:val="203B39B5"/>
    <w:rsid w:val="204010EF"/>
    <w:rsid w:val="20510D9C"/>
    <w:rsid w:val="205A5920"/>
    <w:rsid w:val="206E7AD8"/>
    <w:rsid w:val="206F72E5"/>
    <w:rsid w:val="20AB3E16"/>
    <w:rsid w:val="212608A6"/>
    <w:rsid w:val="21685ED7"/>
    <w:rsid w:val="21735636"/>
    <w:rsid w:val="21AD0A5B"/>
    <w:rsid w:val="21E11F01"/>
    <w:rsid w:val="221E7779"/>
    <w:rsid w:val="224A69C6"/>
    <w:rsid w:val="22AA1EC7"/>
    <w:rsid w:val="22BB3D1B"/>
    <w:rsid w:val="22C07960"/>
    <w:rsid w:val="22C11FA6"/>
    <w:rsid w:val="22EA7722"/>
    <w:rsid w:val="22EB2202"/>
    <w:rsid w:val="23265061"/>
    <w:rsid w:val="23474C02"/>
    <w:rsid w:val="235473F5"/>
    <w:rsid w:val="236806D8"/>
    <w:rsid w:val="23A57B22"/>
    <w:rsid w:val="23A74E99"/>
    <w:rsid w:val="23B04D15"/>
    <w:rsid w:val="23C64862"/>
    <w:rsid w:val="23CD5247"/>
    <w:rsid w:val="23F17A92"/>
    <w:rsid w:val="23FC6212"/>
    <w:rsid w:val="24051A1E"/>
    <w:rsid w:val="240C1B3C"/>
    <w:rsid w:val="241D4F45"/>
    <w:rsid w:val="242B1326"/>
    <w:rsid w:val="24473883"/>
    <w:rsid w:val="245346E3"/>
    <w:rsid w:val="246232FD"/>
    <w:rsid w:val="246A3121"/>
    <w:rsid w:val="24705D12"/>
    <w:rsid w:val="24AF77F6"/>
    <w:rsid w:val="24CA4F02"/>
    <w:rsid w:val="24D03118"/>
    <w:rsid w:val="24D7790A"/>
    <w:rsid w:val="250614A3"/>
    <w:rsid w:val="252C5E55"/>
    <w:rsid w:val="25325A3F"/>
    <w:rsid w:val="25404D21"/>
    <w:rsid w:val="25611D58"/>
    <w:rsid w:val="25842799"/>
    <w:rsid w:val="258A0677"/>
    <w:rsid w:val="258B42A0"/>
    <w:rsid w:val="258E6320"/>
    <w:rsid w:val="259851AE"/>
    <w:rsid w:val="25A2443E"/>
    <w:rsid w:val="25BB4A7F"/>
    <w:rsid w:val="261B53A5"/>
    <w:rsid w:val="261C6FAC"/>
    <w:rsid w:val="261D7AA8"/>
    <w:rsid w:val="26393B2C"/>
    <w:rsid w:val="26593BCD"/>
    <w:rsid w:val="266240CD"/>
    <w:rsid w:val="267562B7"/>
    <w:rsid w:val="267673DA"/>
    <w:rsid w:val="267E19F3"/>
    <w:rsid w:val="26883F29"/>
    <w:rsid w:val="26973BED"/>
    <w:rsid w:val="26BE419F"/>
    <w:rsid w:val="26C571BD"/>
    <w:rsid w:val="270C219E"/>
    <w:rsid w:val="272C0506"/>
    <w:rsid w:val="27320715"/>
    <w:rsid w:val="276724B3"/>
    <w:rsid w:val="277A2307"/>
    <w:rsid w:val="27986C96"/>
    <w:rsid w:val="27AD5659"/>
    <w:rsid w:val="27CD0882"/>
    <w:rsid w:val="27F05395"/>
    <w:rsid w:val="27F75D15"/>
    <w:rsid w:val="284569A6"/>
    <w:rsid w:val="28594917"/>
    <w:rsid w:val="285A1DA1"/>
    <w:rsid w:val="285A3518"/>
    <w:rsid w:val="285E07E9"/>
    <w:rsid w:val="28657D18"/>
    <w:rsid w:val="28786C83"/>
    <w:rsid w:val="288C2079"/>
    <w:rsid w:val="28C43E58"/>
    <w:rsid w:val="28C92169"/>
    <w:rsid w:val="28E8686B"/>
    <w:rsid w:val="29523F29"/>
    <w:rsid w:val="295306DA"/>
    <w:rsid w:val="2953505D"/>
    <w:rsid w:val="295F50BE"/>
    <w:rsid w:val="299F3CF9"/>
    <w:rsid w:val="29A267A9"/>
    <w:rsid w:val="29C0388B"/>
    <w:rsid w:val="29C715E9"/>
    <w:rsid w:val="2A026B5D"/>
    <w:rsid w:val="2A083E68"/>
    <w:rsid w:val="2A595449"/>
    <w:rsid w:val="2A5B7F02"/>
    <w:rsid w:val="2A5C29A9"/>
    <w:rsid w:val="2A682082"/>
    <w:rsid w:val="2A7C364B"/>
    <w:rsid w:val="2A804E99"/>
    <w:rsid w:val="2A925BBB"/>
    <w:rsid w:val="2A9721AD"/>
    <w:rsid w:val="2AA56634"/>
    <w:rsid w:val="2AB83855"/>
    <w:rsid w:val="2AC01448"/>
    <w:rsid w:val="2ACC03D6"/>
    <w:rsid w:val="2B2F3F30"/>
    <w:rsid w:val="2B3461A3"/>
    <w:rsid w:val="2B6B11CC"/>
    <w:rsid w:val="2B6C1718"/>
    <w:rsid w:val="2B72293A"/>
    <w:rsid w:val="2B827A0E"/>
    <w:rsid w:val="2B937955"/>
    <w:rsid w:val="2BC04AA3"/>
    <w:rsid w:val="2BCB4E37"/>
    <w:rsid w:val="2BD34C81"/>
    <w:rsid w:val="2BDB4569"/>
    <w:rsid w:val="2BE47A79"/>
    <w:rsid w:val="2BE64DCE"/>
    <w:rsid w:val="2BF455B1"/>
    <w:rsid w:val="2C243C16"/>
    <w:rsid w:val="2C4F42AD"/>
    <w:rsid w:val="2C7F62F1"/>
    <w:rsid w:val="2C865E3F"/>
    <w:rsid w:val="2C956829"/>
    <w:rsid w:val="2CA97388"/>
    <w:rsid w:val="2CD628A0"/>
    <w:rsid w:val="2D07684B"/>
    <w:rsid w:val="2D1010CC"/>
    <w:rsid w:val="2D386ECA"/>
    <w:rsid w:val="2D415F08"/>
    <w:rsid w:val="2D4B7E20"/>
    <w:rsid w:val="2DC24DFD"/>
    <w:rsid w:val="2DC647E9"/>
    <w:rsid w:val="2DC854A0"/>
    <w:rsid w:val="2DCD2F5C"/>
    <w:rsid w:val="2DFE0288"/>
    <w:rsid w:val="2E1E3F61"/>
    <w:rsid w:val="2E397184"/>
    <w:rsid w:val="2E7E5648"/>
    <w:rsid w:val="2E9152FB"/>
    <w:rsid w:val="2E985351"/>
    <w:rsid w:val="2EAB14AC"/>
    <w:rsid w:val="2EAB3E2B"/>
    <w:rsid w:val="2EAF65A5"/>
    <w:rsid w:val="2EBB6564"/>
    <w:rsid w:val="2ECF1961"/>
    <w:rsid w:val="2EE56F18"/>
    <w:rsid w:val="2F1C0474"/>
    <w:rsid w:val="2F241681"/>
    <w:rsid w:val="2F657F7F"/>
    <w:rsid w:val="2F69147A"/>
    <w:rsid w:val="2F996FD3"/>
    <w:rsid w:val="2F9D2D15"/>
    <w:rsid w:val="2FE40E97"/>
    <w:rsid w:val="300B5E5B"/>
    <w:rsid w:val="302D548B"/>
    <w:rsid w:val="30944CE9"/>
    <w:rsid w:val="309B0C25"/>
    <w:rsid w:val="30E4221F"/>
    <w:rsid w:val="30E64DA4"/>
    <w:rsid w:val="30FA1895"/>
    <w:rsid w:val="315714C3"/>
    <w:rsid w:val="319D063F"/>
    <w:rsid w:val="319F2F5F"/>
    <w:rsid w:val="31A444CE"/>
    <w:rsid w:val="31BF4A11"/>
    <w:rsid w:val="31D1045A"/>
    <w:rsid w:val="31D35B71"/>
    <w:rsid w:val="31E249F6"/>
    <w:rsid w:val="31E3690C"/>
    <w:rsid w:val="31E75C62"/>
    <w:rsid w:val="320F32B6"/>
    <w:rsid w:val="322B314E"/>
    <w:rsid w:val="322F2D27"/>
    <w:rsid w:val="323C4676"/>
    <w:rsid w:val="32460B12"/>
    <w:rsid w:val="32782B62"/>
    <w:rsid w:val="328A6D6A"/>
    <w:rsid w:val="329A023D"/>
    <w:rsid w:val="32AB4EBC"/>
    <w:rsid w:val="32C75A85"/>
    <w:rsid w:val="32F20518"/>
    <w:rsid w:val="332200D0"/>
    <w:rsid w:val="33280360"/>
    <w:rsid w:val="337333A7"/>
    <w:rsid w:val="338423D1"/>
    <w:rsid w:val="33B821F6"/>
    <w:rsid w:val="33CE7752"/>
    <w:rsid w:val="340C4C46"/>
    <w:rsid w:val="341976D9"/>
    <w:rsid w:val="342B38CB"/>
    <w:rsid w:val="343532BE"/>
    <w:rsid w:val="34415DAF"/>
    <w:rsid w:val="346B7F97"/>
    <w:rsid w:val="346D7257"/>
    <w:rsid w:val="349F0255"/>
    <w:rsid w:val="34BF0BB8"/>
    <w:rsid w:val="34D113D2"/>
    <w:rsid w:val="34DE1185"/>
    <w:rsid w:val="34E6528D"/>
    <w:rsid w:val="34EC1780"/>
    <w:rsid w:val="35161C88"/>
    <w:rsid w:val="354413E3"/>
    <w:rsid w:val="35A43C7A"/>
    <w:rsid w:val="35AE3DE1"/>
    <w:rsid w:val="35D952D9"/>
    <w:rsid w:val="35F013C8"/>
    <w:rsid w:val="35F57F73"/>
    <w:rsid w:val="360A04D2"/>
    <w:rsid w:val="36151C28"/>
    <w:rsid w:val="363B4AC2"/>
    <w:rsid w:val="363F5881"/>
    <w:rsid w:val="364C096D"/>
    <w:rsid w:val="36592357"/>
    <w:rsid w:val="365C2254"/>
    <w:rsid w:val="36D26715"/>
    <w:rsid w:val="372039B8"/>
    <w:rsid w:val="372904AA"/>
    <w:rsid w:val="3744343E"/>
    <w:rsid w:val="3757616D"/>
    <w:rsid w:val="37683B8E"/>
    <w:rsid w:val="377B4EFC"/>
    <w:rsid w:val="378A7DF5"/>
    <w:rsid w:val="37BC26DC"/>
    <w:rsid w:val="37CE576A"/>
    <w:rsid w:val="380A609F"/>
    <w:rsid w:val="380C274F"/>
    <w:rsid w:val="3811649C"/>
    <w:rsid w:val="383C703C"/>
    <w:rsid w:val="38437A9E"/>
    <w:rsid w:val="38616D75"/>
    <w:rsid w:val="38AD4209"/>
    <w:rsid w:val="38B009BE"/>
    <w:rsid w:val="38C27289"/>
    <w:rsid w:val="38EA63DB"/>
    <w:rsid w:val="391A1647"/>
    <w:rsid w:val="393450B9"/>
    <w:rsid w:val="39453B60"/>
    <w:rsid w:val="39685809"/>
    <w:rsid w:val="398A3244"/>
    <w:rsid w:val="39A46E93"/>
    <w:rsid w:val="39B27093"/>
    <w:rsid w:val="39B41727"/>
    <w:rsid w:val="39B55162"/>
    <w:rsid w:val="39B602AF"/>
    <w:rsid w:val="39D91429"/>
    <w:rsid w:val="39D932CD"/>
    <w:rsid w:val="3A15789F"/>
    <w:rsid w:val="3A1D3B90"/>
    <w:rsid w:val="3A3F5C6E"/>
    <w:rsid w:val="3A500AEC"/>
    <w:rsid w:val="3A5F3D0B"/>
    <w:rsid w:val="3A5F4AB2"/>
    <w:rsid w:val="3A991B76"/>
    <w:rsid w:val="3AC67A06"/>
    <w:rsid w:val="3AD24A76"/>
    <w:rsid w:val="3AE4733F"/>
    <w:rsid w:val="3AF12555"/>
    <w:rsid w:val="3AF73D7B"/>
    <w:rsid w:val="3B2858CA"/>
    <w:rsid w:val="3B5A7CEC"/>
    <w:rsid w:val="3B746417"/>
    <w:rsid w:val="3B9F67D5"/>
    <w:rsid w:val="3BC6751B"/>
    <w:rsid w:val="3BF814FC"/>
    <w:rsid w:val="3C4B3945"/>
    <w:rsid w:val="3CAB36E4"/>
    <w:rsid w:val="3CB827BE"/>
    <w:rsid w:val="3CB9689B"/>
    <w:rsid w:val="3CBC603B"/>
    <w:rsid w:val="3CF9799E"/>
    <w:rsid w:val="3D2448A6"/>
    <w:rsid w:val="3D3D4CCD"/>
    <w:rsid w:val="3DDF24B2"/>
    <w:rsid w:val="3E0A248D"/>
    <w:rsid w:val="3E2237E2"/>
    <w:rsid w:val="3E2E401C"/>
    <w:rsid w:val="3E614348"/>
    <w:rsid w:val="3E947DCA"/>
    <w:rsid w:val="3EAA1CA2"/>
    <w:rsid w:val="3EAA554B"/>
    <w:rsid w:val="3ED9182F"/>
    <w:rsid w:val="3EF84613"/>
    <w:rsid w:val="3F5B4D17"/>
    <w:rsid w:val="3F864D9F"/>
    <w:rsid w:val="3FB95D45"/>
    <w:rsid w:val="3FD0137B"/>
    <w:rsid w:val="3FE61943"/>
    <w:rsid w:val="3FF112D5"/>
    <w:rsid w:val="400D56DD"/>
    <w:rsid w:val="401329F1"/>
    <w:rsid w:val="40472806"/>
    <w:rsid w:val="404E4C5E"/>
    <w:rsid w:val="405708F3"/>
    <w:rsid w:val="406B0C1E"/>
    <w:rsid w:val="407C4733"/>
    <w:rsid w:val="408360E9"/>
    <w:rsid w:val="408537EC"/>
    <w:rsid w:val="40994BA2"/>
    <w:rsid w:val="40A44D53"/>
    <w:rsid w:val="410B53D9"/>
    <w:rsid w:val="4113781E"/>
    <w:rsid w:val="414A3CFA"/>
    <w:rsid w:val="415345CF"/>
    <w:rsid w:val="417124E8"/>
    <w:rsid w:val="41881191"/>
    <w:rsid w:val="41CB33D9"/>
    <w:rsid w:val="4214473C"/>
    <w:rsid w:val="42437A89"/>
    <w:rsid w:val="424A231F"/>
    <w:rsid w:val="42504870"/>
    <w:rsid w:val="4262735A"/>
    <w:rsid w:val="429120AA"/>
    <w:rsid w:val="429E2F80"/>
    <w:rsid w:val="42B157F8"/>
    <w:rsid w:val="42B830A6"/>
    <w:rsid w:val="42BB31F4"/>
    <w:rsid w:val="42DF1FFD"/>
    <w:rsid w:val="43103FDC"/>
    <w:rsid w:val="433040B2"/>
    <w:rsid w:val="433A354E"/>
    <w:rsid w:val="436316EA"/>
    <w:rsid w:val="436A11DA"/>
    <w:rsid w:val="437110D8"/>
    <w:rsid w:val="43715451"/>
    <w:rsid w:val="4374159A"/>
    <w:rsid w:val="43812E65"/>
    <w:rsid w:val="439213F9"/>
    <w:rsid w:val="43B46B69"/>
    <w:rsid w:val="43C92461"/>
    <w:rsid w:val="43C936E4"/>
    <w:rsid w:val="43FD182D"/>
    <w:rsid w:val="4400109A"/>
    <w:rsid w:val="44042F71"/>
    <w:rsid w:val="44114673"/>
    <w:rsid w:val="441B4B01"/>
    <w:rsid w:val="448D53BE"/>
    <w:rsid w:val="449F5126"/>
    <w:rsid w:val="44E24B23"/>
    <w:rsid w:val="44EC7625"/>
    <w:rsid w:val="456224F6"/>
    <w:rsid w:val="4587624F"/>
    <w:rsid w:val="45977D2D"/>
    <w:rsid w:val="45CE7FF9"/>
    <w:rsid w:val="46154E4D"/>
    <w:rsid w:val="461C5456"/>
    <w:rsid w:val="46400E5F"/>
    <w:rsid w:val="46480425"/>
    <w:rsid w:val="464C2AB5"/>
    <w:rsid w:val="464F16E8"/>
    <w:rsid w:val="467B24BB"/>
    <w:rsid w:val="468E15CD"/>
    <w:rsid w:val="46986711"/>
    <w:rsid w:val="46BC1930"/>
    <w:rsid w:val="46DF3CA1"/>
    <w:rsid w:val="47010AB6"/>
    <w:rsid w:val="470110C1"/>
    <w:rsid w:val="4707094B"/>
    <w:rsid w:val="475F2D18"/>
    <w:rsid w:val="477E5281"/>
    <w:rsid w:val="47A50D4E"/>
    <w:rsid w:val="47BD6B27"/>
    <w:rsid w:val="47F339D9"/>
    <w:rsid w:val="48003D53"/>
    <w:rsid w:val="48120876"/>
    <w:rsid w:val="48240981"/>
    <w:rsid w:val="482974F2"/>
    <w:rsid w:val="48394FD7"/>
    <w:rsid w:val="48683A8B"/>
    <w:rsid w:val="488D75F9"/>
    <w:rsid w:val="48956E35"/>
    <w:rsid w:val="48B47E95"/>
    <w:rsid w:val="48B66E1C"/>
    <w:rsid w:val="48C175C2"/>
    <w:rsid w:val="48D81960"/>
    <w:rsid w:val="493017EC"/>
    <w:rsid w:val="4932189B"/>
    <w:rsid w:val="495F37D0"/>
    <w:rsid w:val="49915A65"/>
    <w:rsid w:val="49A4792D"/>
    <w:rsid w:val="49B217D6"/>
    <w:rsid w:val="49B87EE5"/>
    <w:rsid w:val="49C43491"/>
    <w:rsid w:val="49E02C42"/>
    <w:rsid w:val="49E75F80"/>
    <w:rsid w:val="4A0055E1"/>
    <w:rsid w:val="4A0C3C08"/>
    <w:rsid w:val="4A1B7C10"/>
    <w:rsid w:val="4A343493"/>
    <w:rsid w:val="4A367377"/>
    <w:rsid w:val="4A4E6323"/>
    <w:rsid w:val="4A5604E3"/>
    <w:rsid w:val="4A6C7D1E"/>
    <w:rsid w:val="4A780A13"/>
    <w:rsid w:val="4A8A04B9"/>
    <w:rsid w:val="4A9D1083"/>
    <w:rsid w:val="4ABE1234"/>
    <w:rsid w:val="4ABF691D"/>
    <w:rsid w:val="4ACD6391"/>
    <w:rsid w:val="4AD376A6"/>
    <w:rsid w:val="4AFD7692"/>
    <w:rsid w:val="4B1E4A5A"/>
    <w:rsid w:val="4B2337FE"/>
    <w:rsid w:val="4B5F0680"/>
    <w:rsid w:val="4B6E4634"/>
    <w:rsid w:val="4B731ABF"/>
    <w:rsid w:val="4B7D26FD"/>
    <w:rsid w:val="4BA42C2C"/>
    <w:rsid w:val="4BCB677D"/>
    <w:rsid w:val="4BD4698E"/>
    <w:rsid w:val="4BF21868"/>
    <w:rsid w:val="4C00384A"/>
    <w:rsid w:val="4C01171D"/>
    <w:rsid w:val="4C134167"/>
    <w:rsid w:val="4C1F35CD"/>
    <w:rsid w:val="4C61645F"/>
    <w:rsid w:val="4C6F1017"/>
    <w:rsid w:val="4C8520CE"/>
    <w:rsid w:val="4CAA5974"/>
    <w:rsid w:val="4CFA06FF"/>
    <w:rsid w:val="4D16138E"/>
    <w:rsid w:val="4D373AA4"/>
    <w:rsid w:val="4D400381"/>
    <w:rsid w:val="4D4158FF"/>
    <w:rsid w:val="4D5D1EC7"/>
    <w:rsid w:val="4D5F0AF1"/>
    <w:rsid w:val="4D662846"/>
    <w:rsid w:val="4D8C7517"/>
    <w:rsid w:val="4D9E69BE"/>
    <w:rsid w:val="4DB0573E"/>
    <w:rsid w:val="4DC26303"/>
    <w:rsid w:val="4DE00B4E"/>
    <w:rsid w:val="4DFB2B12"/>
    <w:rsid w:val="4E1F19F4"/>
    <w:rsid w:val="4E1F6AE2"/>
    <w:rsid w:val="4E45098A"/>
    <w:rsid w:val="4E6A519E"/>
    <w:rsid w:val="4E835F43"/>
    <w:rsid w:val="4E927B84"/>
    <w:rsid w:val="4E9B5739"/>
    <w:rsid w:val="4ECB31E2"/>
    <w:rsid w:val="4EDA3A87"/>
    <w:rsid w:val="4F0C7AE2"/>
    <w:rsid w:val="4F0E28AA"/>
    <w:rsid w:val="4F192E7A"/>
    <w:rsid w:val="4F284E54"/>
    <w:rsid w:val="4F3B24D8"/>
    <w:rsid w:val="4F670875"/>
    <w:rsid w:val="4F7F1281"/>
    <w:rsid w:val="4FA75F00"/>
    <w:rsid w:val="4FB27C34"/>
    <w:rsid w:val="4FE001DE"/>
    <w:rsid w:val="4FED6478"/>
    <w:rsid w:val="501C0D93"/>
    <w:rsid w:val="502A22D1"/>
    <w:rsid w:val="50345E4A"/>
    <w:rsid w:val="503E0299"/>
    <w:rsid w:val="50481B94"/>
    <w:rsid w:val="507977C7"/>
    <w:rsid w:val="50802F67"/>
    <w:rsid w:val="509363F1"/>
    <w:rsid w:val="50C757E9"/>
    <w:rsid w:val="50D952F9"/>
    <w:rsid w:val="512A235A"/>
    <w:rsid w:val="512F079A"/>
    <w:rsid w:val="514F2525"/>
    <w:rsid w:val="517560E2"/>
    <w:rsid w:val="518B46C2"/>
    <w:rsid w:val="51911FBB"/>
    <w:rsid w:val="519669D0"/>
    <w:rsid w:val="51CC037C"/>
    <w:rsid w:val="51D70681"/>
    <w:rsid w:val="51FA0D04"/>
    <w:rsid w:val="52072B4F"/>
    <w:rsid w:val="525D3594"/>
    <w:rsid w:val="52722799"/>
    <w:rsid w:val="528634A4"/>
    <w:rsid w:val="52C379D0"/>
    <w:rsid w:val="52C713FD"/>
    <w:rsid w:val="52E55A3A"/>
    <w:rsid w:val="52E716AC"/>
    <w:rsid w:val="52F518F3"/>
    <w:rsid w:val="53030E2B"/>
    <w:rsid w:val="53442348"/>
    <w:rsid w:val="53516039"/>
    <w:rsid w:val="53660E3A"/>
    <w:rsid w:val="53C042E8"/>
    <w:rsid w:val="53F9744A"/>
    <w:rsid w:val="540D70F3"/>
    <w:rsid w:val="5414522F"/>
    <w:rsid w:val="541F35FF"/>
    <w:rsid w:val="542123B3"/>
    <w:rsid w:val="542B329D"/>
    <w:rsid w:val="54337DC5"/>
    <w:rsid w:val="545636C7"/>
    <w:rsid w:val="545C03EB"/>
    <w:rsid w:val="5460583F"/>
    <w:rsid w:val="54910E3B"/>
    <w:rsid w:val="54914ACF"/>
    <w:rsid w:val="54977287"/>
    <w:rsid w:val="54AB65C0"/>
    <w:rsid w:val="54B47564"/>
    <w:rsid w:val="54C53FAF"/>
    <w:rsid w:val="54D369E6"/>
    <w:rsid w:val="54DC4BE9"/>
    <w:rsid w:val="54E55D8A"/>
    <w:rsid w:val="54FF78B7"/>
    <w:rsid w:val="552B5396"/>
    <w:rsid w:val="555F0748"/>
    <w:rsid w:val="555F48B3"/>
    <w:rsid w:val="555F571A"/>
    <w:rsid w:val="556E4086"/>
    <w:rsid w:val="55766AA6"/>
    <w:rsid w:val="557953D8"/>
    <w:rsid w:val="55820DE6"/>
    <w:rsid w:val="558E78BE"/>
    <w:rsid w:val="55952BB3"/>
    <w:rsid w:val="559F48ED"/>
    <w:rsid w:val="55BB3CA6"/>
    <w:rsid w:val="55C21762"/>
    <w:rsid w:val="55DC5943"/>
    <w:rsid w:val="55F9435F"/>
    <w:rsid w:val="55FA7D22"/>
    <w:rsid w:val="5612091B"/>
    <w:rsid w:val="563518DB"/>
    <w:rsid w:val="565B7CF1"/>
    <w:rsid w:val="5665353B"/>
    <w:rsid w:val="56754B1B"/>
    <w:rsid w:val="56A260BA"/>
    <w:rsid w:val="56CF4F6A"/>
    <w:rsid w:val="571740AF"/>
    <w:rsid w:val="571974A1"/>
    <w:rsid w:val="571F5890"/>
    <w:rsid w:val="57355CFF"/>
    <w:rsid w:val="574A1F91"/>
    <w:rsid w:val="574E0CAC"/>
    <w:rsid w:val="5757369C"/>
    <w:rsid w:val="578876F7"/>
    <w:rsid w:val="57D775EA"/>
    <w:rsid w:val="57EA7345"/>
    <w:rsid w:val="57FD7886"/>
    <w:rsid w:val="58230F89"/>
    <w:rsid w:val="583143FB"/>
    <w:rsid w:val="583E6023"/>
    <w:rsid w:val="584E0B7D"/>
    <w:rsid w:val="585268BF"/>
    <w:rsid w:val="58540F9D"/>
    <w:rsid w:val="585C0783"/>
    <w:rsid w:val="58953D58"/>
    <w:rsid w:val="58A1352D"/>
    <w:rsid w:val="58A87685"/>
    <w:rsid w:val="58C440BC"/>
    <w:rsid w:val="58C5025B"/>
    <w:rsid w:val="58D12B11"/>
    <w:rsid w:val="591374A7"/>
    <w:rsid w:val="592B759E"/>
    <w:rsid w:val="5966294B"/>
    <w:rsid w:val="599C6E00"/>
    <w:rsid w:val="59A63DE7"/>
    <w:rsid w:val="59BD71CA"/>
    <w:rsid w:val="59D80451"/>
    <w:rsid w:val="59DF0728"/>
    <w:rsid w:val="5A052E3E"/>
    <w:rsid w:val="5A0551D0"/>
    <w:rsid w:val="5A166EF8"/>
    <w:rsid w:val="5A6F0A25"/>
    <w:rsid w:val="5A827EAF"/>
    <w:rsid w:val="5A8E65B6"/>
    <w:rsid w:val="5A93531E"/>
    <w:rsid w:val="5AB036E4"/>
    <w:rsid w:val="5AB91095"/>
    <w:rsid w:val="5ABC3C86"/>
    <w:rsid w:val="5ACF775C"/>
    <w:rsid w:val="5AE73339"/>
    <w:rsid w:val="5AF00AE5"/>
    <w:rsid w:val="5AFB57EE"/>
    <w:rsid w:val="5AFC7B59"/>
    <w:rsid w:val="5B05707E"/>
    <w:rsid w:val="5B0635EE"/>
    <w:rsid w:val="5B18670B"/>
    <w:rsid w:val="5B192BA1"/>
    <w:rsid w:val="5B5F102E"/>
    <w:rsid w:val="5B841D8A"/>
    <w:rsid w:val="5B924DEE"/>
    <w:rsid w:val="5BA113D3"/>
    <w:rsid w:val="5BBB0905"/>
    <w:rsid w:val="5BC06BEF"/>
    <w:rsid w:val="5BE00DAE"/>
    <w:rsid w:val="5BFC46E6"/>
    <w:rsid w:val="5BFE0027"/>
    <w:rsid w:val="5C282873"/>
    <w:rsid w:val="5C426560"/>
    <w:rsid w:val="5C4D7A42"/>
    <w:rsid w:val="5C576252"/>
    <w:rsid w:val="5C6D6E9B"/>
    <w:rsid w:val="5C8559AD"/>
    <w:rsid w:val="5C9E46FB"/>
    <w:rsid w:val="5CA61C79"/>
    <w:rsid w:val="5CB1619B"/>
    <w:rsid w:val="5CDE26FF"/>
    <w:rsid w:val="5CDE4406"/>
    <w:rsid w:val="5CE11595"/>
    <w:rsid w:val="5CF11111"/>
    <w:rsid w:val="5D0C50A3"/>
    <w:rsid w:val="5D0F0750"/>
    <w:rsid w:val="5D1C2862"/>
    <w:rsid w:val="5D2755BF"/>
    <w:rsid w:val="5D2D7922"/>
    <w:rsid w:val="5D32507A"/>
    <w:rsid w:val="5D7269BD"/>
    <w:rsid w:val="5D7E7A9F"/>
    <w:rsid w:val="5D972916"/>
    <w:rsid w:val="5DD55293"/>
    <w:rsid w:val="5DE75801"/>
    <w:rsid w:val="5DE95FAF"/>
    <w:rsid w:val="5DF5211E"/>
    <w:rsid w:val="5DFC7473"/>
    <w:rsid w:val="5E47478D"/>
    <w:rsid w:val="5E547D27"/>
    <w:rsid w:val="5E70508E"/>
    <w:rsid w:val="5E7F38C0"/>
    <w:rsid w:val="5E904EB2"/>
    <w:rsid w:val="5E99324D"/>
    <w:rsid w:val="5EB77269"/>
    <w:rsid w:val="5ECD68CF"/>
    <w:rsid w:val="5EE509D2"/>
    <w:rsid w:val="5EF2229D"/>
    <w:rsid w:val="5F040EB1"/>
    <w:rsid w:val="5F0661DC"/>
    <w:rsid w:val="5F0F6393"/>
    <w:rsid w:val="5F146104"/>
    <w:rsid w:val="5F354582"/>
    <w:rsid w:val="5F570093"/>
    <w:rsid w:val="5F7F0271"/>
    <w:rsid w:val="5F9800D3"/>
    <w:rsid w:val="5FBC0B59"/>
    <w:rsid w:val="5FBD138B"/>
    <w:rsid w:val="5FE31FBE"/>
    <w:rsid w:val="5FF9011C"/>
    <w:rsid w:val="5FF9181F"/>
    <w:rsid w:val="5FFB0F6C"/>
    <w:rsid w:val="6002390A"/>
    <w:rsid w:val="60152AD2"/>
    <w:rsid w:val="6025702E"/>
    <w:rsid w:val="6036415B"/>
    <w:rsid w:val="6058284A"/>
    <w:rsid w:val="60901377"/>
    <w:rsid w:val="609607E5"/>
    <w:rsid w:val="60BD0C6A"/>
    <w:rsid w:val="60CA31F8"/>
    <w:rsid w:val="60D24819"/>
    <w:rsid w:val="60E74298"/>
    <w:rsid w:val="60F10C48"/>
    <w:rsid w:val="61184A77"/>
    <w:rsid w:val="613F65DE"/>
    <w:rsid w:val="61452FB4"/>
    <w:rsid w:val="61467981"/>
    <w:rsid w:val="615241E2"/>
    <w:rsid w:val="61654106"/>
    <w:rsid w:val="61BB065C"/>
    <w:rsid w:val="61FB0156"/>
    <w:rsid w:val="625C6777"/>
    <w:rsid w:val="627A4B61"/>
    <w:rsid w:val="627F21D9"/>
    <w:rsid w:val="62BF0CEE"/>
    <w:rsid w:val="62C36C1F"/>
    <w:rsid w:val="62FC6619"/>
    <w:rsid w:val="63053757"/>
    <w:rsid w:val="631A56E9"/>
    <w:rsid w:val="63501427"/>
    <w:rsid w:val="635B6F32"/>
    <w:rsid w:val="6365541D"/>
    <w:rsid w:val="63A977C4"/>
    <w:rsid w:val="63AD2CA1"/>
    <w:rsid w:val="63B476C8"/>
    <w:rsid w:val="63C12557"/>
    <w:rsid w:val="63CE599A"/>
    <w:rsid w:val="63D532C1"/>
    <w:rsid w:val="63F2162D"/>
    <w:rsid w:val="63F30235"/>
    <w:rsid w:val="63FF70C0"/>
    <w:rsid w:val="645E378C"/>
    <w:rsid w:val="647D7F25"/>
    <w:rsid w:val="64A535CB"/>
    <w:rsid w:val="64A87B4C"/>
    <w:rsid w:val="64AA7A14"/>
    <w:rsid w:val="64AC69F1"/>
    <w:rsid w:val="64BE6917"/>
    <w:rsid w:val="64C04967"/>
    <w:rsid w:val="64E2628A"/>
    <w:rsid w:val="651B36AE"/>
    <w:rsid w:val="65331B9A"/>
    <w:rsid w:val="653F200F"/>
    <w:rsid w:val="653F7A54"/>
    <w:rsid w:val="654D6EE8"/>
    <w:rsid w:val="65556C56"/>
    <w:rsid w:val="656C1125"/>
    <w:rsid w:val="65803325"/>
    <w:rsid w:val="65966B59"/>
    <w:rsid w:val="65997BC4"/>
    <w:rsid w:val="65AE7494"/>
    <w:rsid w:val="65B30097"/>
    <w:rsid w:val="65D30889"/>
    <w:rsid w:val="65E8673E"/>
    <w:rsid w:val="66345AA5"/>
    <w:rsid w:val="667F1BEC"/>
    <w:rsid w:val="668D259E"/>
    <w:rsid w:val="66AD5AD6"/>
    <w:rsid w:val="66F73B92"/>
    <w:rsid w:val="670D5DED"/>
    <w:rsid w:val="672310C4"/>
    <w:rsid w:val="672D459D"/>
    <w:rsid w:val="673171F8"/>
    <w:rsid w:val="67391FBC"/>
    <w:rsid w:val="674044D6"/>
    <w:rsid w:val="675E77D3"/>
    <w:rsid w:val="67CC0284"/>
    <w:rsid w:val="67E56246"/>
    <w:rsid w:val="67E60658"/>
    <w:rsid w:val="67F44C09"/>
    <w:rsid w:val="67F74E8C"/>
    <w:rsid w:val="68352D0F"/>
    <w:rsid w:val="6835373F"/>
    <w:rsid w:val="683645FF"/>
    <w:rsid w:val="68461968"/>
    <w:rsid w:val="687A51F7"/>
    <w:rsid w:val="688C6D4C"/>
    <w:rsid w:val="68AB5B21"/>
    <w:rsid w:val="68E45846"/>
    <w:rsid w:val="68E55493"/>
    <w:rsid w:val="68FC5B9B"/>
    <w:rsid w:val="690F4576"/>
    <w:rsid w:val="69104A69"/>
    <w:rsid w:val="69255554"/>
    <w:rsid w:val="69414AFD"/>
    <w:rsid w:val="694F169D"/>
    <w:rsid w:val="69512ABA"/>
    <w:rsid w:val="6963496C"/>
    <w:rsid w:val="697822F2"/>
    <w:rsid w:val="6984571D"/>
    <w:rsid w:val="69B45EEE"/>
    <w:rsid w:val="69DF061A"/>
    <w:rsid w:val="6A1B450E"/>
    <w:rsid w:val="6A1E5E3E"/>
    <w:rsid w:val="6A23117B"/>
    <w:rsid w:val="6A4437B4"/>
    <w:rsid w:val="6A45500E"/>
    <w:rsid w:val="6A5625B2"/>
    <w:rsid w:val="6A7A63EE"/>
    <w:rsid w:val="6A951CB4"/>
    <w:rsid w:val="6AA75877"/>
    <w:rsid w:val="6AD3593C"/>
    <w:rsid w:val="6AD92F7A"/>
    <w:rsid w:val="6AEA331E"/>
    <w:rsid w:val="6B2C5548"/>
    <w:rsid w:val="6B4445CD"/>
    <w:rsid w:val="6B6159BD"/>
    <w:rsid w:val="6B810202"/>
    <w:rsid w:val="6B9D3FDA"/>
    <w:rsid w:val="6B9D517F"/>
    <w:rsid w:val="6BCC3563"/>
    <w:rsid w:val="6BD569F0"/>
    <w:rsid w:val="6BF02BF4"/>
    <w:rsid w:val="6C2733EC"/>
    <w:rsid w:val="6C387627"/>
    <w:rsid w:val="6C5925F4"/>
    <w:rsid w:val="6C62087D"/>
    <w:rsid w:val="6C6D1DB8"/>
    <w:rsid w:val="6C9B792B"/>
    <w:rsid w:val="6CB90D39"/>
    <w:rsid w:val="6CC016D6"/>
    <w:rsid w:val="6CC1251C"/>
    <w:rsid w:val="6CC842F7"/>
    <w:rsid w:val="6CCF5269"/>
    <w:rsid w:val="6CE83337"/>
    <w:rsid w:val="6D1844C8"/>
    <w:rsid w:val="6D1F16BD"/>
    <w:rsid w:val="6DB64BDC"/>
    <w:rsid w:val="6DB85E1E"/>
    <w:rsid w:val="6DF34C9F"/>
    <w:rsid w:val="6DF61484"/>
    <w:rsid w:val="6E212B4B"/>
    <w:rsid w:val="6E432A9B"/>
    <w:rsid w:val="6E5C50E0"/>
    <w:rsid w:val="6E724D69"/>
    <w:rsid w:val="6E8825AB"/>
    <w:rsid w:val="6E887607"/>
    <w:rsid w:val="6EFE3D04"/>
    <w:rsid w:val="6F012D16"/>
    <w:rsid w:val="6F03144E"/>
    <w:rsid w:val="6F0B16DD"/>
    <w:rsid w:val="6F1459C7"/>
    <w:rsid w:val="6F242BC9"/>
    <w:rsid w:val="6F4F5A1C"/>
    <w:rsid w:val="6F761912"/>
    <w:rsid w:val="6F7644C3"/>
    <w:rsid w:val="6F8865D4"/>
    <w:rsid w:val="6FE80571"/>
    <w:rsid w:val="6FF86054"/>
    <w:rsid w:val="6FFC2DB0"/>
    <w:rsid w:val="70077EFE"/>
    <w:rsid w:val="702B2A24"/>
    <w:rsid w:val="7082699B"/>
    <w:rsid w:val="70AB3D8A"/>
    <w:rsid w:val="70DA4E06"/>
    <w:rsid w:val="70DE2DB7"/>
    <w:rsid w:val="70EB08F9"/>
    <w:rsid w:val="70EB1D9F"/>
    <w:rsid w:val="710F4441"/>
    <w:rsid w:val="7121404C"/>
    <w:rsid w:val="71464EC7"/>
    <w:rsid w:val="715F26B0"/>
    <w:rsid w:val="716616B9"/>
    <w:rsid w:val="71872622"/>
    <w:rsid w:val="719C2990"/>
    <w:rsid w:val="71C945E9"/>
    <w:rsid w:val="71DA50B6"/>
    <w:rsid w:val="7227016E"/>
    <w:rsid w:val="723F13D9"/>
    <w:rsid w:val="724A3F0A"/>
    <w:rsid w:val="72C14132"/>
    <w:rsid w:val="72D416CB"/>
    <w:rsid w:val="72DB350E"/>
    <w:rsid w:val="72E56C1A"/>
    <w:rsid w:val="72F445BD"/>
    <w:rsid w:val="73085CC4"/>
    <w:rsid w:val="731B0A0D"/>
    <w:rsid w:val="735D39D4"/>
    <w:rsid w:val="736B3C88"/>
    <w:rsid w:val="737257AD"/>
    <w:rsid w:val="7386251A"/>
    <w:rsid w:val="738F7DC0"/>
    <w:rsid w:val="73DC09D8"/>
    <w:rsid w:val="73DC6B34"/>
    <w:rsid w:val="73DE29A7"/>
    <w:rsid w:val="73E37684"/>
    <w:rsid w:val="73FD712C"/>
    <w:rsid w:val="740F7231"/>
    <w:rsid w:val="74A12BDD"/>
    <w:rsid w:val="74EB6F87"/>
    <w:rsid w:val="75013783"/>
    <w:rsid w:val="75074150"/>
    <w:rsid w:val="75077ACC"/>
    <w:rsid w:val="75443854"/>
    <w:rsid w:val="756E0A3D"/>
    <w:rsid w:val="7575579A"/>
    <w:rsid w:val="7578385D"/>
    <w:rsid w:val="75AC29A3"/>
    <w:rsid w:val="75B64234"/>
    <w:rsid w:val="75B71B29"/>
    <w:rsid w:val="75DD40B5"/>
    <w:rsid w:val="76083DD0"/>
    <w:rsid w:val="76614704"/>
    <w:rsid w:val="768E221C"/>
    <w:rsid w:val="76A638A0"/>
    <w:rsid w:val="76D92D95"/>
    <w:rsid w:val="76F3542B"/>
    <w:rsid w:val="773B55D3"/>
    <w:rsid w:val="77874D58"/>
    <w:rsid w:val="77AE6003"/>
    <w:rsid w:val="77B07621"/>
    <w:rsid w:val="77BC64B0"/>
    <w:rsid w:val="77C542FB"/>
    <w:rsid w:val="78022D4A"/>
    <w:rsid w:val="783F567E"/>
    <w:rsid w:val="786850B2"/>
    <w:rsid w:val="78782085"/>
    <w:rsid w:val="78783C30"/>
    <w:rsid w:val="788C37F7"/>
    <w:rsid w:val="789D2836"/>
    <w:rsid w:val="789E2E02"/>
    <w:rsid w:val="78A5355C"/>
    <w:rsid w:val="78AB5DA9"/>
    <w:rsid w:val="78BD07A2"/>
    <w:rsid w:val="78C55892"/>
    <w:rsid w:val="78E32D0A"/>
    <w:rsid w:val="78EB7C99"/>
    <w:rsid w:val="78FD3406"/>
    <w:rsid w:val="79046044"/>
    <w:rsid w:val="791E2FFD"/>
    <w:rsid w:val="79257BB2"/>
    <w:rsid w:val="795107EC"/>
    <w:rsid w:val="795F1AFB"/>
    <w:rsid w:val="796F29B4"/>
    <w:rsid w:val="79740646"/>
    <w:rsid w:val="797E3475"/>
    <w:rsid w:val="798A60C8"/>
    <w:rsid w:val="79BA3B98"/>
    <w:rsid w:val="79DF2D78"/>
    <w:rsid w:val="79E41FDE"/>
    <w:rsid w:val="79E644B1"/>
    <w:rsid w:val="7A37796E"/>
    <w:rsid w:val="7A4C1418"/>
    <w:rsid w:val="7A7D1627"/>
    <w:rsid w:val="7A936EBB"/>
    <w:rsid w:val="7B0C39E9"/>
    <w:rsid w:val="7B301625"/>
    <w:rsid w:val="7B545DBB"/>
    <w:rsid w:val="7B677210"/>
    <w:rsid w:val="7B75405E"/>
    <w:rsid w:val="7B870421"/>
    <w:rsid w:val="7BB1702B"/>
    <w:rsid w:val="7BC54C80"/>
    <w:rsid w:val="7BD11AEC"/>
    <w:rsid w:val="7BEE63CC"/>
    <w:rsid w:val="7BFF0C90"/>
    <w:rsid w:val="7C01448B"/>
    <w:rsid w:val="7C2A5E1E"/>
    <w:rsid w:val="7C7F0122"/>
    <w:rsid w:val="7C88498E"/>
    <w:rsid w:val="7CA55750"/>
    <w:rsid w:val="7CD2658B"/>
    <w:rsid w:val="7CDD1993"/>
    <w:rsid w:val="7CEE3B04"/>
    <w:rsid w:val="7CF47FC3"/>
    <w:rsid w:val="7D051C72"/>
    <w:rsid w:val="7D0662AF"/>
    <w:rsid w:val="7D175A9A"/>
    <w:rsid w:val="7D3A69F5"/>
    <w:rsid w:val="7D480FCA"/>
    <w:rsid w:val="7D4C0691"/>
    <w:rsid w:val="7D555E90"/>
    <w:rsid w:val="7D6B6238"/>
    <w:rsid w:val="7DF7281A"/>
    <w:rsid w:val="7DFA36FA"/>
    <w:rsid w:val="7E1B4A48"/>
    <w:rsid w:val="7E1C0903"/>
    <w:rsid w:val="7E2E5F05"/>
    <w:rsid w:val="7E6C0AAA"/>
    <w:rsid w:val="7E7877D7"/>
    <w:rsid w:val="7E7F01E3"/>
    <w:rsid w:val="7EB016B3"/>
    <w:rsid w:val="7ECD4EBC"/>
    <w:rsid w:val="7EE472FC"/>
    <w:rsid w:val="7EEC5256"/>
    <w:rsid w:val="7EF9443C"/>
    <w:rsid w:val="7F006CC5"/>
    <w:rsid w:val="7F0972AF"/>
    <w:rsid w:val="7F0C7404"/>
    <w:rsid w:val="7F247AF5"/>
    <w:rsid w:val="7F3320C1"/>
    <w:rsid w:val="7F3B17B2"/>
    <w:rsid w:val="7F4C7227"/>
    <w:rsid w:val="7F5711A5"/>
    <w:rsid w:val="7F6B18D8"/>
    <w:rsid w:val="7FD226C6"/>
    <w:rsid w:val="7FDC561B"/>
    <w:rsid w:val="7FE62F35"/>
    <w:rsid w:val="7FF139D3"/>
    <w:rsid w:val="7FF4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483</Characters>
  <Lines>0</Lines>
  <Paragraphs>0</Paragraphs>
  <TotalTime>8</TotalTime>
  <ScaleCrop>false</ScaleCrop>
  <LinksUpToDate>false</LinksUpToDate>
  <CharactersWithSpaces>50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1:53:00Z</dcterms:created>
  <dc:creator>hebmu</dc:creator>
  <cp:lastModifiedBy>张瑞卿</cp:lastModifiedBy>
  <dcterms:modified xsi:type="dcterms:W3CDTF">2025-08-18T02:1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D3B2497CF2B4BE3BFECCB0849CEB78C_12</vt:lpwstr>
  </property>
  <property fmtid="{D5CDD505-2E9C-101B-9397-08002B2CF9AE}" pid="4" name="KSOTemplateDocerSaveRecord">
    <vt:lpwstr>eyJoZGlkIjoiYjg1MGRjYzIzMWM0ODg4MmE1ZDVkMTI3OTA4Zjg0N2QiLCJ1c2VySWQiOiIyNzk3NzI5NjEifQ==</vt:lpwstr>
  </property>
</Properties>
</file>